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30A29" w14:textId="77777777" w:rsidR="00946091" w:rsidRPr="00B93D3A" w:rsidRDefault="00946091" w:rsidP="00EA761C">
      <w:pPr>
        <w:rPr>
          <w:rFonts w:eastAsia="DengXian"/>
          <w:b/>
          <w:u w:val="single"/>
        </w:rPr>
      </w:pPr>
      <w:r w:rsidRPr="00B93D3A">
        <w:rPr>
          <w:rFonts w:eastAsia="DengXian"/>
          <w:b/>
          <w:u w:val="single"/>
        </w:rPr>
        <w:t>Supplementary Materials and Methods</w:t>
      </w:r>
    </w:p>
    <w:p w14:paraId="5A797EF1" w14:textId="77777777" w:rsidR="00946091" w:rsidRPr="00B93D3A" w:rsidRDefault="00946091" w:rsidP="00EA761C">
      <w:pPr>
        <w:rPr>
          <w:rFonts w:eastAsia="DengXian"/>
          <w:b/>
        </w:rPr>
      </w:pPr>
      <w:r w:rsidRPr="00B93D3A">
        <w:rPr>
          <w:rFonts w:eastAsia="DengXian"/>
          <w:b/>
        </w:rPr>
        <w:t>Cancer-associated fibroblasts (CAF)/ normal‐associated fibroblasts (NAFs) isolation, culture, purification</w:t>
      </w:r>
    </w:p>
    <w:p w14:paraId="0207B84C" w14:textId="3910452E" w:rsidR="00946091" w:rsidRPr="00B93D3A" w:rsidRDefault="00946091" w:rsidP="00EA761C">
      <w:pPr>
        <w:rPr>
          <w:rFonts w:eastAsia="DengXian"/>
        </w:rPr>
      </w:pPr>
      <w:r w:rsidRPr="00B93D3A">
        <w:rPr>
          <w:rFonts w:eastAsia="DengXian"/>
        </w:rPr>
        <w:t xml:space="preserve">    Two thousand A223 cells were suspended in a final volume of 40 </w:t>
      </w:r>
      <w:proofErr w:type="spellStart"/>
      <w:r w:rsidRPr="00B93D3A">
        <w:rPr>
          <w:rFonts w:eastAsia="DengXian"/>
        </w:rPr>
        <w:t>μL</w:t>
      </w:r>
      <w:proofErr w:type="spellEnd"/>
      <w:r w:rsidRPr="00B93D3A">
        <w:rPr>
          <w:rFonts w:eastAsia="DengXian"/>
        </w:rPr>
        <w:t xml:space="preserve"> in 50% Matrigel (Corning)/50% phosphate-buffered saline (PBS) and injected submucosally into the middle part of tongue using a syringe with a 30-gauge needle </w:t>
      </w:r>
      <w:r w:rsidRPr="00B93D3A">
        <w:rPr>
          <w:rFonts w:eastAsia="DengXian"/>
        </w:rPr>
        <w:fldChar w:fldCharType="begin">
          <w:fldData xml:space="preserve">PEVuZE5vdGU+PENpdGU+PEF1dGhvcj5MdW88L0F1dGhvcj48WWVhcj4yMDE5PC9ZZWFyPjxSZWNO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</w:fldData>
        </w:fldChar>
      </w:r>
      <w:r w:rsidR="0030373B" w:rsidRPr="00B93D3A">
        <w:rPr>
          <w:rFonts w:eastAsia="DengXian"/>
        </w:rPr>
        <w:instrText xml:space="preserve"> ADDIN EN.CITE </w:instrText>
      </w:r>
      <w:r w:rsidR="0030373B" w:rsidRPr="00B93D3A">
        <w:rPr>
          <w:rFonts w:eastAsia="DengXian"/>
        </w:rPr>
        <w:fldChar w:fldCharType="begin">
          <w:fldData xml:space="preserve">PEVuZE5vdGU+PENpdGU+PEF1dGhvcj5MdW88L0F1dGhvcj48WWVhcj4yMDE5PC9ZZWFyPjxSZWNO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</w:fldData>
        </w:fldChar>
      </w:r>
      <w:r w:rsidR="0030373B" w:rsidRPr="00B93D3A">
        <w:rPr>
          <w:rFonts w:eastAsia="DengXian"/>
        </w:rPr>
        <w:instrText xml:space="preserve"> ADDIN EN.CITE.DATA </w:instrText>
      </w:r>
      <w:r w:rsidR="0030373B" w:rsidRPr="00B93D3A">
        <w:rPr>
          <w:rFonts w:eastAsia="DengXian"/>
        </w:rPr>
      </w:r>
      <w:r w:rsidR="0030373B" w:rsidRPr="00B93D3A">
        <w:rPr>
          <w:rFonts w:eastAsia="DengXian"/>
        </w:rPr>
        <w:fldChar w:fldCharType="end"/>
      </w:r>
      <w:r w:rsidRPr="00B93D3A">
        <w:rPr>
          <w:rFonts w:eastAsia="DengXian"/>
        </w:rPr>
      </w:r>
      <w:r w:rsidRPr="00B93D3A">
        <w:rPr>
          <w:rFonts w:eastAsia="DengXian"/>
        </w:rPr>
        <w:fldChar w:fldCharType="separate"/>
      </w:r>
      <w:r w:rsidR="0030373B" w:rsidRPr="00B93D3A">
        <w:rPr>
          <w:rFonts w:eastAsia="DengXian"/>
          <w:noProof/>
        </w:rPr>
        <w:t>(Luo et al., 2019)</w:t>
      </w:r>
      <w:r w:rsidRPr="00B93D3A">
        <w:rPr>
          <w:rFonts w:eastAsia="DengXian"/>
        </w:rPr>
        <w:fldChar w:fldCharType="end"/>
      </w:r>
      <w:r w:rsidRPr="00B93D3A">
        <w:rPr>
          <w:rFonts w:eastAsia="DengXian"/>
        </w:rPr>
        <w:t>. When tumors grew to approximately 150 mm</w:t>
      </w:r>
      <w:r w:rsidRPr="00B93D3A">
        <w:rPr>
          <w:rFonts w:eastAsia="DengXian"/>
          <w:vertAlign w:val="superscript"/>
        </w:rPr>
        <w:t>3</w:t>
      </w:r>
      <w:r w:rsidRPr="00B93D3A">
        <w:rPr>
          <w:rFonts w:eastAsia="DengXian"/>
        </w:rPr>
        <w:t xml:space="preserve">, they were harvested and minced into fine (~1 mm) pieces to isolate CAFs as previously reported </w:t>
      </w:r>
      <w:r w:rsidRPr="00B93D3A">
        <w:rPr>
          <w:rFonts w:eastAsia="DengXian"/>
        </w:rPr>
        <w:fldChar w:fldCharType="begin">
          <w:fldData xml:space="preserve">PEVuZE5vdGU+PENpdGU+PEF1dGhvcj5NYXp6b2NjYTwvQXV0aG9yPjxZZWFyPjIwMTA8L1llYXI+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</w:fldData>
        </w:fldChar>
      </w:r>
      <w:r w:rsidR="0030373B" w:rsidRPr="00B93D3A">
        <w:rPr>
          <w:rFonts w:eastAsia="DengXian"/>
        </w:rPr>
        <w:instrText xml:space="preserve"> ADDIN EN.CITE </w:instrText>
      </w:r>
      <w:r w:rsidR="0030373B" w:rsidRPr="00B93D3A">
        <w:rPr>
          <w:rFonts w:eastAsia="DengXian"/>
        </w:rPr>
        <w:fldChar w:fldCharType="begin">
          <w:fldData xml:space="preserve">PEVuZE5vdGU+PENpdGU+PEF1dGhvcj5NYXp6b2NjYTwvQXV0aG9yPjxZZWFyPjIwMTA8L1llYXI+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</w:fldData>
        </w:fldChar>
      </w:r>
      <w:r w:rsidR="0030373B" w:rsidRPr="00B93D3A">
        <w:rPr>
          <w:rFonts w:eastAsia="DengXian"/>
        </w:rPr>
        <w:instrText xml:space="preserve"> ADDIN EN.CITE.DATA </w:instrText>
      </w:r>
      <w:r w:rsidR="0030373B" w:rsidRPr="00B93D3A">
        <w:rPr>
          <w:rFonts w:eastAsia="DengXian"/>
        </w:rPr>
      </w:r>
      <w:r w:rsidR="0030373B" w:rsidRPr="00B93D3A">
        <w:rPr>
          <w:rFonts w:eastAsia="DengXian"/>
        </w:rPr>
        <w:fldChar w:fldCharType="end"/>
      </w:r>
      <w:r w:rsidRPr="00B93D3A">
        <w:rPr>
          <w:rFonts w:eastAsia="DengXian"/>
        </w:rPr>
      </w:r>
      <w:r w:rsidRPr="00B93D3A">
        <w:rPr>
          <w:rFonts w:eastAsia="DengXian"/>
        </w:rPr>
        <w:fldChar w:fldCharType="separate"/>
      </w:r>
      <w:r w:rsidR="0030373B" w:rsidRPr="00B93D3A">
        <w:rPr>
          <w:rFonts w:eastAsia="DengXian"/>
          <w:noProof/>
        </w:rPr>
        <w:t>(Mazzocca et al., 2010;Yang et al., 2016)</w:t>
      </w:r>
      <w:r w:rsidRPr="00B93D3A">
        <w:rPr>
          <w:rFonts w:eastAsia="DengXian"/>
        </w:rPr>
        <w:fldChar w:fldCharType="end"/>
      </w:r>
      <w:r w:rsidRPr="00B93D3A">
        <w:rPr>
          <w:rFonts w:eastAsia="DengXian"/>
        </w:rPr>
        <w:t xml:space="preserve"> and described below. With the same procedures, NAFs were isolated from normal C57BL/6 mouse tongue tissue. Minced tumor/normal tongue pieces were transferred into 50mL conical tubes and incubated at 37°C with 10 mL of DMEM/F12 media containing 0.14 Wunsch units/mL </w:t>
      </w:r>
      <w:proofErr w:type="spellStart"/>
      <w:r w:rsidRPr="00B93D3A">
        <w:rPr>
          <w:rFonts w:eastAsia="DengXian"/>
        </w:rPr>
        <w:t>Liberase</w:t>
      </w:r>
      <w:proofErr w:type="spellEnd"/>
      <w:r w:rsidRPr="00B93D3A">
        <w:rPr>
          <w:rFonts w:eastAsia="DengXian"/>
        </w:rPr>
        <w:t xml:space="preserve"> </w:t>
      </w:r>
      <w:proofErr w:type="spellStart"/>
      <w:r w:rsidRPr="00B93D3A">
        <w:rPr>
          <w:rFonts w:eastAsia="DengXian"/>
        </w:rPr>
        <w:t>Blendzyme</w:t>
      </w:r>
      <w:proofErr w:type="spellEnd"/>
      <w:r w:rsidRPr="00B93D3A">
        <w:rPr>
          <w:rFonts w:eastAsia="DengXian"/>
        </w:rPr>
        <w:t xml:space="preserve"> 3 (Roche) and 1X antibiotic/antimycotic, shaking slowly for 40 minutes. Complete media (15%FBS in DMEM/F12 media with 1×antibiotic/antimycotic) was added to stop </w:t>
      </w:r>
      <w:proofErr w:type="spellStart"/>
      <w:r w:rsidRPr="00B93D3A">
        <w:rPr>
          <w:rFonts w:eastAsia="DengXian"/>
        </w:rPr>
        <w:t>Liberase</w:t>
      </w:r>
      <w:proofErr w:type="spellEnd"/>
      <w:r w:rsidRPr="00B93D3A">
        <w:rPr>
          <w:rFonts w:eastAsia="DengXian"/>
        </w:rPr>
        <w:t xml:space="preserve"> digestion. Cells were filtered through a 70μm filter, the filter washed with media and cells isolated from supernatant by centrifugation (300 </w:t>
      </w:r>
      <w:proofErr w:type="spellStart"/>
      <w:r w:rsidRPr="00B93D3A">
        <w:rPr>
          <w:rFonts w:eastAsia="DengXian"/>
        </w:rPr>
        <w:t>xg</w:t>
      </w:r>
      <w:proofErr w:type="spellEnd"/>
      <w:r w:rsidRPr="00B93D3A">
        <w:rPr>
          <w:rFonts w:eastAsia="DengXian"/>
        </w:rPr>
        <w:t xml:space="preserve">). Cell pellets were resuspended in complete media and plated in 10 cm culture dishes at 5% CO2, 37°C. To enrich fibroblasts, cell monolayers were washed with PBS and incubated 2 minutes with </w:t>
      </w:r>
      <w:proofErr w:type="spellStart"/>
      <w:r w:rsidRPr="00B93D3A">
        <w:rPr>
          <w:rFonts w:eastAsia="DengXian"/>
        </w:rPr>
        <w:t>TrypLE</w:t>
      </w:r>
      <w:proofErr w:type="spellEnd"/>
      <w:r w:rsidRPr="00B93D3A">
        <w:rPr>
          <w:rFonts w:eastAsia="DengXian"/>
        </w:rPr>
        <w:t xml:space="preserve"> (Gibco). Early detaching, floating fibroblasts were collected while cancer cells remained adherent. This selection was repeated by three to five subsequent subcultures or as needed to remove cancer/epithelial cells contamination.   </w:t>
      </w:r>
    </w:p>
    <w:p w14:paraId="7D35FFCA" w14:textId="1D6580CB" w:rsidR="00946091" w:rsidRDefault="00946091" w:rsidP="00EA761C">
      <w:pPr>
        <w:ind w:firstLine="435"/>
        <w:rPr>
          <w:rFonts w:eastAsia="DengXian"/>
        </w:rPr>
      </w:pPr>
      <w:r w:rsidRPr="00B93D3A">
        <w:rPr>
          <w:rFonts w:eastAsia="DengXian"/>
        </w:rPr>
        <w:t>Spindle shaped fibroblast-like cells were further verified free from K15.</w:t>
      </w:r>
      <w:r w:rsidRPr="00B93D3A">
        <w:rPr>
          <w:rFonts w:eastAsia="DengXian"/>
          <w:i/>
          <w:iCs/>
        </w:rPr>
        <w:t>Kras</w:t>
      </w:r>
      <w:r w:rsidRPr="00B93D3A">
        <w:rPr>
          <w:rFonts w:eastAsia="DengXian"/>
          <w:i/>
          <w:iCs/>
          <w:vertAlign w:val="superscript"/>
        </w:rPr>
        <w:t>G12D</w:t>
      </w:r>
      <w:r w:rsidRPr="00B93D3A">
        <w:rPr>
          <w:rFonts w:eastAsia="DengXian"/>
        </w:rPr>
        <w:t>.</w:t>
      </w:r>
      <w:r w:rsidRPr="00B93D3A">
        <w:rPr>
          <w:rFonts w:eastAsia="DengXian"/>
          <w:i/>
          <w:iCs/>
        </w:rPr>
        <w:t>Smad4-/-</w:t>
      </w:r>
      <w:r w:rsidRPr="00B93D3A">
        <w:rPr>
          <w:rFonts w:eastAsia="DengXian"/>
        </w:rPr>
        <w:t xml:space="preserve"> cancer cells and epithelial cells by PCR, western blot, and immunocytochemistry (ICC) staining (as detailed below).</w:t>
      </w:r>
    </w:p>
    <w:p w14:paraId="5A0A9F85" w14:textId="77777777" w:rsidR="00F7510D" w:rsidRPr="00B93D3A" w:rsidRDefault="00F7510D" w:rsidP="00EA761C">
      <w:pPr>
        <w:ind w:firstLine="435"/>
        <w:rPr>
          <w:rFonts w:eastAsia="DengXian"/>
        </w:rPr>
      </w:pPr>
    </w:p>
    <w:p w14:paraId="1BA2F3D4" w14:textId="77777777" w:rsidR="00946091" w:rsidRPr="00B93D3A" w:rsidRDefault="00946091" w:rsidP="00EA761C">
      <w:pPr>
        <w:widowControl/>
        <w:rPr>
          <w:b/>
          <w:bCs w:val="0"/>
        </w:rPr>
      </w:pPr>
      <w:r w:rsidRPr="00B93D3A">
        <w:rPr>
          <w:b/>
        </w:rPr>
        <w:t>PCR/Western blot/Immunocytochemistry staining to verify CAF/NAF purity</w:t>
      </w:r>
    </w:p>
    <w:p w14:paraId="5570D7C4" w14:textId="77777777" w:rsidR="00946091" w:rsidRPr="00B93D3A" w:rsidRDefault="00946091" w:rsidP="00EA761C">
      <w:pPr>
        <w:widowControl/>
        <w:jc w:val="left"/>
      </w:pPr>
      <w:r w:rsidRPr="00B93D3A">
        <w:rPr>
          <w:i/>
          <w:iCs/>
        </w:rPr>
        <w:t xml:space="preserve">PCR genotyping </w:t>
      </w:r>
      <w:r w:rsidRPr="00B93D3A">
        <w:t xml:space="preserve"> </w:t>
      </w:r>
    </w:p>
    <w:p w14:paraId="65126C8B" w14:textId="59F32086" w:rsidR="00946091" w:rsidRDefault="00946091" w:rsidP="00F7510D">
      <w:pPr>
        <w:widowControl/>
        <w:ind w:firstLine="480"/>
        <w:rPr>
          <w:b/>
        </w:rPr>
      </w:pPr>
      <w:r w:rsidRPr="00B93D3A">
        <w:t xml:space="preserve">DNA extraction of A223, CAF, and NAF were performed with </w:t>
      </w:r>
      <w:proofErr w:type="spellStart"/>
      <w:r w:rsidRPr="00B93D3A">
        <w:t>DirectPCR</w:t>
      </w:r>
      <w:proofErr w:type="spellEnd"/>
      <w:r w:rsidRPr="00B93D3A">
        <w:t xml:space="preserve"> Lysis Reagent (</w:t>
      </w:r>
      <w:proofErr w:type="spellStart"/>
      <w:r w:rsidRPr="00B93D3A">
        <w:t>Viagen</w:t>
      </w:r>
      <w:proofErr w:type="spellEnd"/>
      <w:r w:rsidRPr="00B93D3A">
        <w:t xml:space="preserve"> Biotech). PCR master mix was prepared with </w:t>
      </w:r>
      <w:proofErr w:type="spellStart"/>
      <w:r w:rsidRPr="00B93D3A">
        <w:t>GoTaq</w:t>
      </w:r>
      <w:proofErr w:type="spellEnd"/>
      <w:r w:rsidRPr="00B93D3A">
        <w:t xml:space="preserve"> Green Master Mix (Promega). Then K15 F1 (upstream) and </w:t>
      </w:r>
      <w:proofErr w:type="spellStart"/>
      <w:r w:rsidRPr="00B93D3A">
        <w:t>Cre</w:t>
      </w:r>
      <w:proofErr w:type="spellEnd"/>
      <w:r w:rsidRPr="00B93D3A">
        <w:t xml:space="preserve"> R1 (downstream) primers were used for K15 </w:t>
      </w:r>
      <w:proofErr w:type="spellStart"/>
      <w:r w:rsidRPr="00B93D3A">
        <w:t>Cre</w:t>
      </w:r>
      <w:proofErr w:type="spellEnd"/>
      <w:r w:rsidRPr="00B93D3A">
        <w:t xml:space="preserve"> DNA detection. </w:t>
      </w:r>
      <w:r w:rsidRPr="00B93D3A">
        <w:rPr>
          <w:i/>
          <w:iCs/>
        </w:rPr>
        <w:t>Smad4/8</w:t>
      </w:r>
      <w:r w:rsidRPr="00B93D3A">
        <w:t xml:space="preserve"> (upstream) and </w:t>
      </w:r>
      <w:r w:rsidRPr="00B93D3A">
        <w:rPr>
          <w:i/>
          <w:iCs/>
        </w:rPr>
        <w:t>Smad8/10</w:t>
      </w:r>
      <w:r w:rsidRPr="00B93D3A">
        <w:t xml:space="preserve"> (downstream) primers were used for detecting </w:t>
      </w:r>
      <w:r w:rsidRPr="00B93D3A">
        <w:rPr>
          <w:i/>
          <w:iCs/>
        </w:rPr>
        <w:t>Smad4</w:t>
      </w:r>
      <w:r w:rsidRPr="00B93D3A">
        <w:t xml:space="preserve"> deletion </w:t>
      </w:r>
      <w:bookmarkStart w:id="0" w:name="OLE_LINK1"/>
      <w:bookmarkStart w:id="1" w:name="OLE_LINK2"/>
      <w:r w:rsidRPr="00B93D3A">
        <w:t xml:space="preserve">as previously described </w:t>
      </w:r>
      <w:bookmarkEnd w:id="0"/>
      <w:bookmarkEnd w:id="1"/>
      <w:r w:rsidRPr="00B93D3A">
        <w:fldChar w:fldCharType="begin">
          <w:fldData xml:space="preserve">PEVuZE5vdGU+PENpdGU+PEF1dGhvcj5HYXJjaWEtQ2FycmFjZWRvPC9BdXRob3I+PFllYXI+MjAx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</w:fldData>
        </w:fldChar>
      </w:r>
      <w:r w:rsidR="0030373B" w:rsidRPr="00B93D3A">
        <w:instrText xml:space="preserve"> ADDIN EN.CITE </w:instrText>
      </w:r>
      <w:r w:rsidR="0030373B" w:rsidRPr="00B93D3A">
        <w:fldChar w:fldCharType="begin">
          <w:fldData xml:space="preserve">PEVuZE5vdGU+PENpdGU+PEF1dGhvcj5HYXJjaWEtQ2FycmFjZWRvPC9BdXRob3I+PFllYXI+MjAx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</w:fldData>
        </w:fldChar>
      </w:r>
      <w:r w:rsidR="0030373B" w:rsidRPr="00B93D3A">
        <w:instrText xml:space="preserve"> ADDIN EN.CITE.DATA </w:instrText>
      </w:r>
      <w:r w:rsidR="0030373B" w:rsidRPr="00B93D3A">
        <w:fldChar w:fldCharType="end"/>
      </w:r>
      <w:r w:rsidRPr="00B93D3A">
        <w:fldChar w:fldCharType="separate"/>
      </w:r>
      <w:r w:rsidR="0030373B" w:rsidRPr="00B93D3A">
        <w:rPr>
          <w:noProof/>
        </w:rPr>
        <w:t>(Garcia-Carracedo et al., 2015)</w:t>
      </w:r>
      <w:r w:rsidRPr="00B93D3A">
        <w:fldChar w:fldCharType="end"/>
      </w:r>
      <w:r w:rsidRPr="00B93D3A">
        <w:t xml:space="preserve">. The samples were loaded onto agarose gel and electrophoresed in TBE buffer at 100 V for 1 hour. Then, the gels were stained with ethidium bromide and examined using </w:t>
      </w:r>
      <w:proofErr w:type="spellStart"/>
      <w:r w:rsidRPr="00B93D3A">
        <w:t>ChemiDoc</w:t>
      </w:r>
      <w:proofErr w:type="spellEnd"/>
      <w:r w:rsidRPr="00B93D3A">
        <w:t xml:space="preserve">™ Imaging System (Bio-Rad). </w:t>
      </w:r>
      <w:r w:rsidRPr="00B93D3A">
        <w:rPr>
          <w:b/>
        </w:rPr>
        <w:t xml:space="preserve"> </w:t>
      </w:r>
    </w:p>
    <w:p w14:paraId="01594D32" w14:textId="77777777" w:rsidR="00F7510D" w:rsidRPr="00B93D3A" w:rsidRDefault="00F7510D" w:rsidP="00F7510D">
      <w:pPr>
        <w:widowControl/>
        <w:ind w:firstLine="480"/>
      </w:pPr>
    </w:p>
    <w:p w14:paraId="0EDAF162" w14:textId="77777777" w:rsidR="00946091" w:rsidRPr="00B93D3A" w:rsidRDefault="00946091" w:rsidP="00EA761C">
      <w:pPr>
        <w:widowControl/>
      </w:pPr>
      <w:r w:rsidRPr="00B93D3A">
        <w:rPr>
          <w:i/>
          <w:iCs/>
        </w:rPr>
        <w:t>Western blotting</w:t>
      </w:r>
      <w:r w:rsidRPr="00B93D3A">
        <w:t xml:space="preserve"> </w:t>
      </w:r>
    </w:p>
    <w:p w14:paraId="006AEAC3" w14:textId="2AE2B1A5" w:rsidR="00946091" w:rsidRDefault="00946091" w:rsidP="00F7510D">
      <w:pPr>
        <w:widowControl/>
        <w:ind w:firstLine="480"/>
        <w:rPr>
          <w:b/>
        </w:rPr>
      </w:pPr>
      <w:r w:rsidRPr="00B93D3A">
        <w:t xml:space="preserve">CAF/NAF </w:t>
      </w:r>
      <w:bookmarkStart w:id="2" w:name="OLE_LINK36"/>
      <w:r w:rsidRPr="00B93D3A">
        <w:t xml:space="preserve">cell lysates were prepared with RIPA lysis buffer (CST) </w:t>
      </w:r>
      <w:bookmarkStart w:id="3" w:name="OLE_LINK38"/>
      <w:bookmarkStart w:id="4" w:name="OLE_LINK37"/>
      <w:r w:rsidRPr="00B93D3A">
        <w:t>containing Mini EDTA-free protease inhibitor Cocktail (Roche).</w:t>
      </w:r>
      <w:bookmarkEnd w:id="3"/>
      <w:bookmarkEnd w:id="4"/>
      <w:r w:rsidRPr="00B93D3A">
        <w:t xml:space="preserve"> Protein concentration was measured by Pierce™ BCA Protein Assay Kit (Thermo Scientific). </w:t>
      </w:r>
      <w:bookmarkEnd w:id="2"/>
      <w:r w:rsidRPr="00B93D3A">
        <w:t xml:space="preserve">Protein was loaded on </w:t>
      </w:r>
      <w:proofErr w:type="spellStart"/>
      <w:r w:rsidRPr="00B93D3A">
        <w:t>NuPAGE</w:t>
      </w:r>
      <w:proofErr w:type="spellEnd"/>
      <w:r w:rsidRPr="00B93D3A">
        <w:t>™ 4 to 12% protein gels (Invitrogen) and standard blotting was performed. Membranes were incubated with primary antibodies against KRAS</w:t>
      </w:r>
      <w:r w:rsidRPr="00B93D3A">
        <w:rPr>
          <w:vertAlign w:val="superscript"/>
        </w:rPr>
        <w:t xml:space="preserve">G12D </w:t>
      </w:r>
      <w:r w:rsidRPr="00B93D3A">
        <w:t>(1:1000, CST),</w:t>
      </w:r>
      <w:r w:rsidRPr="00B93D3A">
        <w:rPr>
          <w:vertAlign w:val="superscript"/>
        </w:rPr>
        <w:t xml:space="preserve"> </w:t>
      </w:r>
      <w:r w:rsidRPr="00B93D3A">
        <w:t xml:space="preserve">Cytokeratin 8+18 (1:1000, </w:t>
      </w:r>
      <w:proofErr w:type="spellStart"/>
      <w:r w:rsidRPr="00B93D3A">
        <w:t>Thermofisher</w:t>
      </w:r>
      <w:proofErr w:type="spellEnd"/>
      <w:r w:rsidRPr="00B93D3A">
        <w:t xml:space="preserve">,) and GAPDH (1:1000; Cell Signaling Technology) overnight at 4 degrees. HRP–conjugated secondary antibody (1:5000, Cell Signaling Technology) were used. Proteins </w:t>
      </w:r>
      <w:r w:rsidRPr="00B93D3A">
        <w:lastRenderedPageBreak/>
        <w:t xml:space="preserve">were visualized after incubation with chemiluminescent substrate (Thermo Fisher) using a </w:t>
      </w:r>
      <w:proofErr w:type="spellStart"/>
      <w:r w:rsidRPr="00B93D3A">
        <w:t>ChemiDoc</w:t>
      </w:r>
      <w:proofErr w:type="spellEnd"/>
      <w:r w:rsidRPr="00B93D3A">
        <w:t xml:space="preserve">™ Imaging System (Bio-Rad). </w:t>
      </w:r>
      <w:r w:rsidRPr="00B93D3A">
        <w:rPr>
          <w:b/>
        </w:rPr>
        <w:t xml:space="preserve"> </w:t>
      </w:r>
    </w:p>
    <w:p w14:paraId="59764FDD" w14:textId="77777777" w:rsidR="00F7510D" w:rsidRPr="00B93D3A" w:rsidRDefault="00F7510D" w:rsidP="00F7510D">
      <w:pPr>
        <w:widowControl/>
        <w:ind w:firstLine="480"/>
      </w:pPr>
    </w:p>
    <w:p w14:paraId="20BCEA1F" w14:textId="77777777" w:rsidR="00946091" w:rsidRPr="00B93D3A" w:rsidRDefault="00946091" w:rsidP="00EA761C">
      <w:pPr>
        <w:widowControl/>
        <w:rPr>
          <w:b/>
          <w:bCs w:val="0"/>
        </w:rPr>
      </w:pPr>
      <w:r w:rsidRPr="00B93D3A">
        <w:rPr>
          <w:i/>
          <w:iCs/>
        </w:rPr>
        <w:t>ICC staining</w:t>
      </w:r>
      <w:r w:rsidRPr="00B93D3A">
        <w:rPr>
          <w:b/>
        </w:rPr>
        <w:t xml:space="preserve"> </w:t>
      </w:r>
    </w:p>
    <w:p w14:paraId="0A6E7258" w14:textId="6C9AD4DD" w:rsidR="00946091" w:rsidRDefault="00946091" w:rsidP="00F7510D">
      <w:pPr>
        <w:widowControl/>
        <w:ind w:firstLine="480"/>
      </w:pPr>
      <w:r w:rsidRPr="00B93D3A">
        <w:t xml:space="preserve">Cells were fixed with 4% paraformaldehyde (15 minutes at room temperature), permeabilized with 1X PBS with 0.1% Triton X-100 (5 minutes at room temperature) followed by blocking with 10% goat normal serum (1 hour at room temperature), and incubated with Vimentin (1:200, Abcam), α-SMA (1:200, Abcam), FAP-α (1:200, Abcam) , FSP-1 (1:200, Abcam) and pan-Cytokeratin (Pan-CK, Abcam) primary antibody (4℃, overnight) and then with HRP–conjugated secondary antibody (1 hour at room temperature). DAB chromogen was used for visualization of target protein and hematoxylin applied for counterstaining. </w:t>
      </w:r>
    </w:p>
    <w:p w14:paraId="20F1857D" w14:textId="77777777" w:rsidR="00F7510D" w:rsidRPr="00B93D3A" w:rsidRDefault="00F7510D" w:rsidP="00F7510D">
      <w:pPr>
        <w:widowControl/>
        <w:ind w:firstLine="480"/>
      </w:pPr>
    </w:p>
    <w:p w14:paraId="4A255918" w14:textId="77777777" w:rsidR="00946091" w:rsidRPr="00B93D3A" w:rsidRDefault="00946091" w:rsidP="00EA761C">
      <w:pPr>
        <w:widowControl/>
        <w:rPr>
          <w:b/>
          <w:bCs w:val="0"/>
        </w:rPr>
      </w:pPr>
      <w:r w:rsidRPr="00B93D3A">
        <w:rPr>
          <w:b/>
        </w:rPr>
        <w:t>Tumor transplantation and treatment</w:t>
      </w:r>
      <w:r w:rsidRPr="00B93D3A" w:rsidDel="00150041">
        <w:rPr>
          <w:b/>
        </w:rPr>
        <w:t xml:space="preserve"> </w:t>
      </w:r>
    </w:p>
    <w:p w14:paraId="15D7DBFB" w14:textId="77777777" w:rsidR="00946091" w:rsidRPr="00B93D3A" w:rsidRDefault="00946091" w:rsidP="00EA761C">
      <w:pPr>
        <w:widowControl/>
        <w:rPr>
          <w:i/>
          <w:iCs/>
        </w:rPr>
      </w:pPr>
      <w:r w:rsidRPr="00B93D3A">
        <w:rPr>
          <w:i/>
          <w:iCs/>
        </w:rPr>
        <w:t>SCC or CSC cell-fibroblasts lung injection</w:t>
      </w:r>
    </w:p>
    <w:p w14:paraId="151ED758" w14:textId="42B2CB8D" w:rsidR="00946091" w:rsidRDefault="00946091" w:rsidP="00F7510D">
      <w:pPr>
        <w:widowControl/>
        <w:ind w:firstLine="480"/>
      </w:pPr>
      <w:r w:rsidRPr="00B93D3A">
        <w:t xml:space="preserve">For SCC cell and fibroblast co-transplantation directly to the lung, mice were anesthetized with isoflurane using a rodent anesthesia machine. The fur was </w:t>
      </w:r>
      <w:proofErr w:type="gramStart"/>
      <w:r w:rsidRPr="00B93D3A">
        <w:t>shaved</w:t>
      </w:r>
      <w:proofErr w:type="gramEnd"/>
      <w:r w:rsidRPr="00B93D3A">
        <w:t xml:space="preserve"> and the skin was disinfected with chlorhexidine gluconate swabs. A 5 mm transverse incision perpendicular to the left lateral axillary line at the level of the xiphoid process was made by using a sterile scalpel and subcutaneous fat tissue was dissected away until the left lung was visualized </w:t>
      </w:r>
      <w:r w:rsidRPr="00B93D3A">
        <w:fldChar w:fldCharType="begin">
          <w:fldData xml:space="preserve">PEVuZE5vdGU+PENpdGU+PEF1dGhvcj5TYWthbW90bzwvQXV0aG9yPjxZZWFyPjIwMTU8L1llYXI+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=
</w:fldData>
        </w:fldChar>
      </w:r>
      <w:r w:rsidR="0030373B" w:rsidRPr="00B93D3A">
        <w:instrText xml:space="preserve"> ADDIN EN.CITE </w:instrText>
      </w:r>
      <w:r w:rsidR="0030373B" w:rsidRPr="00B93D3A">
        <w:fldChar w:fldCharType="begin">
          <w:fldData xml:space="preserve">PEVuZE5vdGU+PENpdGU+PEF1dGhvcj5TYWthbW90bzwvQXV0aG9yPjxZZWFyPjIwMTU8L1llYXI+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=
</w:fldData>
        </w:fldChar>
      </w:r>
      <w:r w:rsidR="0030373B" w:rsidRPr="00B93D3A">
        <w:instrText xml:space="preserve"> ADDIN EN.CITE.DATA </w:instrText>
      </w:r>
      <w:r w:rsidR="0030373B" w:rsidRPr="00B93D3A">
        <w:fldChar w:fldCharType="end"/>
      </w:r>
      <w:r w:rsidRPr="00B93D3A">
        <w:fldChar w:fldCharType="separate"/>
      </w:r>
      <w:r w:rsidR="0030373B" w:rsidRPr="00B93D3A">
        <w:rPr>
          <w:noProof/>
        </w:rPr>
        <w:t>(Sakamoto et al., 2015)</w:t>
      </w:r>
      <w:r w:rsidRPr="00B93D3A">
        <w:fldChar w:fldCharType="end"/>
      </w:r>
      <w:r w:rsidRPr="00B93D3A">
        <w:t xml:space="preserve">. A total of 1,000 total SCC cells or 100 SP cells with or without 5,000 CAFs/NAFs were suspended in a 40 </w:t>
      </w:r>
      <w:proofErr w:type="spellStart"/>
      <w:r w:rsidRPr="00B93D3A">
        <w:t>μL</w:t>
      </w:r>
      <w:proofErr w:type="spellEnd"/>
      <w:r w:rsidRPr="00B93D3A">
        <w:t xml:space="preserve"> solution consisting of 85% PBS/15% Matrigel(corning). The cell suspension was injected into the mouse left lung using a 30-gauge needle with 3-5 mm insertion depth. The skin incision was closed with </w:t>
      </w:r>
      <w:proofErr w:type="spellStart"/>
      <w:r w:rsidRPr="00B93D3A">
        <w:t>vetbond</w:t>
      </w:r>
      <w:proofErr w:type="spellEnd"/>
      <w:r w:rsidRPr="00B93D3A">
        <w:t xml:space="preserve"> tissue adhesive (Fisher). Mice were treated with TGFβ inhibitor (LY2109761, 75 mg/kg/day or LY2157299, 150 mg/kg/day) by oral gavage or an equal volume of vehicle (250 mL sterile distilled water with 2.5 g carboxymethylcellulose, 1.25 g sodium dodecyl sulfate, and 0.213 g povidone) daily for 3-4 </w:t>
      </w:r>
      <w:proofErr w:type="spellStart"/>
      <w:r w:rsidRPr="00B93D3A">
        <w:t>wks</w:t>
      </w:r>
      <w:proofErr w:type="spellEnd"/>
      <w:r w:rsidRPr="00B93D3A">
        <w:t xml:space="preserve"> before being sacrificed. The first treatment occurred immediately after surgery when mice were fully recovered. Lungs were harvested after mice were sacrificed. The lung tumor number was </w:t>
      </w:r>
      <w:proofErr w:type="gramStart"/>
      <w:r w:rsidRPr="00B93D3A">
        <w:t>counted</w:t>
      </w:r>
      <w:proofErr w:type="gramEnd"/>
      <w:r w:rsidRPr="00B93D3A">
        <w:t xml:space="preserve"> and volume was calculated using the following formula: Volume (mm</w:t>
      </w:r>
      <w:r w:rsidRPr="00B93D3A">
        <w:rPr>
          <w:vertAlign w:val="superscript"/>
        </w:rPr>
        <w:t>3</w:t>
      </w:r>
      <w:r w:rsidRPr="00B93D3A">
        <w:t>) = (</w:t>
      </w:r>
      <w:proofErr w:type="spellStart"/>
      <w:r w:rsidRPr="00B93D3A">
        <w:t>Length×width×thickness</w:t>
      </w:r>
      <w:proofErr w:type="spellEnd"/>
      <w:r w:rsidRPr="00B93D3A">
        <w:t xml:space="preserve">)/2. </w:t>
      </w:r>
    </w:p>
    <w:p w14:paraId="11609EA5" w14:textId="77777777" w:rsidR="00F7510D" w:rsidRPr="00B93D3A" w:rsidRDefault="00F7510D" w:rsidP="00F7510D">
      <w:pPr>
        <w:widowControl/>
        <w:ind w:firstLine="480"/>
      </w:pPr>
    </w:p>
    <w:p w14:paraId="5B38166C" w14:textId="77777777" w:rsidR="00946091" w:rsidRPr="00B93D3A" w:rsidRDefault="00946091" w:rsidP="00EA761C">
      <w:pPr>
        <w:widowControl/>
        <w:rPr>
          <w:i/>
          <w:iCs/>
        </w:rPr>
      </w:pPr>
      <w:r w:rsidRPr="00B93D3A">
        <w:rPr>
          <w:i/>
          <w:iCs/>
        </w:rPr>
        <w:t xml:space="preserve">SCC cell-fibroblasts tail vein co-injection </w:t>
      </w:r>
    </w:p>
    <w:p w14:paraId="11C103B4" w14:textId="6037AF1F" w:rsidR="00946091" w:rsidRDefault="00946091" w:rsidP="00EA761C">
      <w:pPr>
        <w:widowControl/>
        <w:ind w:firstLine="480"/>
      </w:pPr>
      <w:r w:rsidRPr="00B93D3A">
        <w:t xml:space="preserve">Mice were placed into a plastic restrainer and warmed with a heat lamp to allow for venous dilation. Immediately after venous expansion, a total of 1000 SCC (A223) cells with or without 5,000 CAFs/NAFs suspended in 150 </w:t>
      </w:r>
      <w:proofErr w:type="spellStart"/>
      <w:r w:rsidRPr="00B93D3A">
        <w:t>μL</w:t>
      </w:r>
      <w:proofErr w:type="spellEnd"/>
      <w:r w:rsidRPr="00B93D3A">
        <w:t xml:space="preserve"> of PBS were injected via the lateral tail vein. Immediately after transplant (less than 30 minutes), mice were treated with </w:t>
      </w:r>
      <w:r w:rsidR="00171B75" w:rsidRPr="00B93D3A">
        <w:t xml:space="preserve">150 </w:t>
      </w:r>
      <w:r w:rsidRPr="00B93D3A">
        <w:t xml:space="preserve">mg/kg TGFβ inhibitor (LY2109761) or equal volume of vehicle daily for 4 </w:t>
      </w:r>
      <w:proofErr w:type="spellStart"/>
      <w:r w:rsidRPr="00B93D3A">
        <w:t>wks</w:t>
      </w:r>
      <w:proofErr w:type="spellEnd"/>
      <w:r w:rsidRPr="00B93D3A">
        <w:t xml:space="preserve"> before being sacrificed and lungs were harvested. Lung tumor number and volume were counted and measured as previously described. </w:t>
      </w:r>
      <w:bookmarkStart w:id="5" w:name="OLE_LINK44"/>
      <w:bookmarkStart w:id="6" w:name="OLE_LINK45"/>
    </w:p>
    <w:p w14:paraId="53461C5D" w14:textId="77777777" w:rsidR="00F7510D" w:rsidRPr="00B93D3A" w:rsidRDefault="00F7510D" w:rsidP="00EA761C">
      <w:pPr>
        <w:widowControl/>
        <w:ind w:firstLine="480"/>
      </w:pPr>
    </w:p>
    <w:p w14:paraId="34B7DB65" w14:textId="77777777" w:rsidR="00946091" w:rsidRPr="00B93D3A" w:rsidRDefault="00946091" w:rsidP="00EA761C">
      <w:pPr>
        <w:widowControl/>
        <w:rPr>
          <w:i/>
          <w:iCs/>
        </w:rPr>
      </w:pPr>
      <w:r w:rsidRPr="00B93D3A">
        <w:rPr>
          <w:i/>
          <w:iCs/>
        </w:rPr>
        <w:t xml:space="preserve">SCC cell-fibroblast </w:t>
      </w:r>
      <w:r w:rsidRPr="00B93D3A">
        <w:t xml:space="preserve">subcutaneous </w:t>
      </w:r>
      <w:r w:rsidRPr="00B93D3A">
        <w:rPr>
          <w:i/>
          <w:iCs/>
        </w:rPr>
        <w:t xml:space="preserve">co-transplantation </w:t>
      </w:r>
    </w:p>
    <w:bookmarkEnd w:id="5"/>
    <w:bookmarkEnd w:id="6"/>
    <w:p w14:paraId="0C6884B7" w14:textId="3527790E" w:rsidR="00946091" w:rsidRDefault="00946091" w:rsidP="00B81367">
      <w:pPr>
        <w:widowControl/>
        <w:ind w:firstLine="480"/>
      </w:pPr>
      <w:r w:rsidRPr="00B93D3A">
        <w:t xml:space="preserve">A total of 1,000 total SCC (A223 or B931) cells with or without 5,000 CAFs/NAFs were suspended in 40 </w:t>
      </w:r>
      <w:proofErr w:type="spellStart"/>
      <w:r w:rsidRPr="00B93D3A">
        <w:t>μL</w:t>
      </w:r>
      <w:proofErr w:type="spellEnd"/>
      <w:r w:rsidRPr="00B93D3A">
        <w:t xml:space="preserve"> solution</w:t>
      </w:r>
      <w:bookmarkStart w:id="7" w:name="OLE_LINK3"/>
      <w:r w:rsidRPr="00B93D3A">
        <w:t xml:space="preserve"> consisting </w:t>
      </w:r>
      <w:bookmarkEnd w:id="7"/>
      <w:r w:rsidRPr="00B93D3A">
        <w:t xml:space="preserve">of 50% PBS /50% Matrigel (corning). The cell suspension was injected subcutaneously at the right flank after mice were anesthetized. Tumors </w:t>
      </w:r>
      <w:r w:rsidRPr="00B93D3A">
        <w:lastRenderedPageBreak/>
        <w:t>were measured by caliper twice a week. When mouse tumor reached 2.0 cm in diameter or mouse experienced 15% weight loss within 2 days, the mouse was euthanized to harvest tumors and lungs.</w:t>
      </w:r>
    </w:p>
    <w:p w14:paraId="07612725" w14:textId="77777777" w:rsidR="00B81367" w:rsidRPr="00B93D3A" w:rsidRDefault="00B81367" w:rsidP="00B81367">
      <w:pPr>
        <w:widowControl/>
        <w:ind w:firstLine="480"/>
      </w:pPr>
    </w:p>
    <w:p w14:paraId="525DDE9B" w14:textId="0FB94B69" w:rsidR="00946091" w:rsidRPr="00F7510D" w:rsidRDefault="00946091" w:rsidP="00F7510D">
      <w:pPr>
        <w:widowControl/>
        <w:jc w:val="left"/>
        <w:rPr>
          <w:b/>
          <w:bCs w:val="0"/>
        </w:rPr>
      </w:pPr>
      <w:proofErr w:type="spellStart"/>
      <w:r w:rsidRPr="00B93D3A">
        <w:rPr>
          <w:b/>
          <w:lang w:val="fr-FR"/>
        </w:rPr>
        <w:t>Supplementary</w:t>
      </w:r>
      <w:proofErr w:type="spellEnd"/>
      <w:r w:rsidRPr="00B93D3A">
        <w:rPr>
          <w:b/>
          <w:lang w:val="fr-FR"/>
        </w:rPr>
        <w:t xml:space="preserve"> </w:t>
      </w:r>
      <w:proofErr w:type="spellStart"/>
      <w:r w:rsidRPr="00B93D3A">
        <w:rPr>
          <w:b/>
          <w:lang w:val="fr-FR"/>
        </w:rPr>
        <w:t>References</w:t>
      </w:r>
      <w:proofErr w:type="spellEnd"/>
    </w:p>
    <w:p w14:paraId="50C39FE6" w14:textId="77777777" w:rsidR="007A3831" w:rsidRPr="007A3831" w:rsidRDefault="00946091" w:rsidP="007A3831">
      <w:pPr>
        <w:pStyle w:val="EndNoteBibliography"/>
        <w:ind w:left="280" w:hanging="280"/>
      </w:pPr>
      <w:r w:rsidRPr="00B93D3A">
        <w:rPr>
          <w:i/>
          <w:iCs/>
        </w:rPr>
        <w:fldChar w:fldCharType="begin"/>
      </w:r>
      <w:r w:rsidRPr="00B93D3A">
        <w:rPr>
          <w:i/>
          <w:iCs/>
          <w:lang w:val="fr-FR"/>
        </w:rPr>
        <w:instrText xml:space="preserve"> ADDIN EN.REFLIST </w:instrText>
      </w:r>
      <w:r w:rsidRPr="00B93D3A">
        <w:rPr>
          <w:i/>
          <w:iCs/>
        </w:rPr>
        <w:fldChar w:fldCharType="separate"/>
      </w:r>
      <w:r w:rsidR="007A3831" w:rsidRPr="007A3831">
        <w:t xml:space="preserve">Garcia-Carracedo, D., Yu, C.-C., Akhavan, N., Fine, S.A., Schönleben, F., Maehara, N., et al. (2015). Smad4 loss synergizes with TGFα overexpression in promoting pancreatic metaplasia, PanIN development, and fibrosis. </w:t>
      </w:r>
      <w:r w:rsidR="007A3831" w:rsidRPr="007A3831">
        <w:rPr>
          <w:i/>
        </w:rPr>
        <w:t>PloS one</w:t>
      </w:r>
      <w:r w:rsidR="007A3831" w:rsidRPr="007A3831">
        <w:t xml:space="preserve"> 10</w:t>
      </w:r>
      <w:r w:rsidR="007A3831" w:rsidRPr="007A3831">
        <w:rPr>
          <w:b/>
        </w:rPr>
        <w:t>,</w:t>
      </w:r>
      <w:r w:rsidR="007A3831" w:rsidRPr="007A3831">
        <w:t xml:space="preserve"> e0120851 doi: 10.1371/journal.pone.0120851.</w:t>
      </w:r>
    </w:p>
    <w:p w14:paraId="728CDEE4" w14:textId="77777777" w:rsidR="007A3831" w:rsidRPr="007A3831" w:rsidRDefault="007A3831" w:rsidP="007A3831">
      <w:pPr>
        <w:pStyle w:val="EndNoteBibliography"/>
        <w:ind w:left="280" w:hanging="280"/>
      </w:pPr>
      <w:r w:rsidRPr="007A3831">
        <w:t xml:space="preserve">Luo, J., Bian, L., Blevins, M.A., Wang, D., Liang, C., Du, D., et al. (2019). Smad7 Promotes Healing of Radiotherapy-Induced Oral Mucositis without Compromising Oral Cancer Therapy in a Xenograft Mouse Model. </w:t>
      </w:r>
      <w:r w:rsidRPr="007A3831">
        <w:rPr>
          <w:i/>
        </w:rPr>
        <w:t>Clinical cancer research : an official journal of the American Association for Cancer Research</w:t>
      </w:r>
      <w:r w:rsidRPr="007A3831">
        <w:t xml:space="preserve"> 25</w:t>
      </w:r>
      <w:r w:rsidRPr="007A3831">
        <w:rPr>
          <w:b/>
        </w:rPr>
        <w:t>,</w:t>
      </w:r>
      <w:r w:rsidRPr="007A3831">
        <w:t xml:space="preserve"> 808-818 doi: 10.1158/1078-0432.CCR-18-1081.</w:t>
      </w:r>
    </w:p>
    <w:p w14:paraId="159A24E7" w14:textId="77777777" w:rsidR="007A3831" w:rsidRPr="007A3831" w:rsidRDefault="007A3831" w:rsidP="007A3831">
      <w:pPr>
        <w:pStyle w:val="EndNoteBibliography"/>
        <w:ind w:left="280" w:hanging="280"/>
      </w:pPr>
      <w:r w:rsidRPr="007A3831">
        <w:t xml:space="preserve">Mazzocca, A., Fransvea, E., Dituri, F., Lupo, L., Antonaci, S., and Giannelli, G. (2010). Down-regulation of connective tissue growth factor by inhibition of transforming growth factor beta blocks the tumor-stroma cross-talk and tumor progression in hepatocellular carcinoma. </w:t>
      </w:r>
      <w:r w:rsidRPr="007A3831">
        <w:rPr>
          <w:i/>
        </w:rPr>
        <w:t>Hepatology (Baltimore, Md.)</w:t>
      </w:r>
      <w:r w:rsidRPr="007A3831">
        <w:t xml:space="preserve"> 51</w:t>
      </w:r>
      <w:r w:rsidRPr="007A3831">
        <w:rPr>
          <w:b/>
        </w:rPr>
        <w:t>,</w:t>
      </w:r>
      <w:r w:rsidRPr="007A3831">
        <w:t xml:space="preserve"> 523-534 doi: 10.1002/hep.23285.</w:t>
      </w:r>
    </w:p>
    <w:p w14:paraId="30A11988" w14:textId="77777777" w:rsidR="007A3831" w:rsidRPr="007A3831" w:rsidRDefault="007A3831" w:rsidP="007A3831">
      <w:pPr>
        <w:pStyle w:val="EndNoteBibliography"/>
        <w:ind w:left="280" w:hanging="280"/>
      </w:pPr>
      <w:r w:rsidRPr="007A3831">
        <w:t xml:space="preserve">Sakamoto, S., Inoue, H., Ohba, S., Kohda, Y., Usami, I., Masuda, T., et al. (2015). New metastatic model of human small-cell lung cancer by orthotopic transplantation in mice. </w:t>
      </w:r>
      <w:r w:rsidRPr="007A3831">
        <w:rPr>
          <w:i/>
        </w:rPr>
        <w:t>Cancer Sci</w:t>
      </w:r>
      <w:r w:rsidRPr="007A3831">
        <w:t xml:space="preserve"> 106</w:t>
      </w:r>
      <w:r w:rsidRPr="007A3831">
        <w:rPr>
          <w:b/>
        </w:rPr>
        <w:t>,</w:t>
      </w:r>
      <w:r w:rsidRPr="007A3831">
        <w:t xml:space="preserve"> 367-374 doi: 10.1111/cas.12624.</w:t>
      </w:r>
    </w:p>
    <w:p w14:paraId="658C78FE" w14:textId="77777777" w:rsidR="007A3831" w:rsidRPr="007A3831" w:rsidRDefault="007A3831" w:rsidP="007A3831">
      <w:pPr>
        <w:pStyle w:val="EndNoteBibliography"/>
        <w:ind w:left="280" w:hanging="280"/>
      </w:pPr>
      <w:r w:rsidRPr="007A3831">
        <w:t xml:space="preserve">Yang, X., Lin, Y., Shi, Y., Li, B., Liu, W., Yin, W., et al. (2016). FAP Promotes Immunosuppression by Cancer-Associated Fibroblasts in the Tumor Microenvironment via STAT3-CCL2 Signaling. </w:t>
      </w:r>
      <w:r w:rsidRPr="007A3831">
        <w:rPr>
          <w:i/>
        </w:rPr>
        <w:t>Cancer research</w:t>
      </w:r>
      <w:r w:rsidRPr="007A3831">
        <w:t xml:space="preserve"> 76</w:t>
      </w:r>
      <w:r w:rsidRPr="007A3831">
        <w:rPr>
          <w:b/>
        </w:rPr>
        <w:t>,</w:t>
      </w:r>
      <w:r w:rsidRPr="007A3831">
        <w:t xml:space="preserve"> 4124-4135 doi: 10.1158/0008-5472.CAN-15-2973.</w:t>
      </w:r>
    </w:p>
    <w:p w14:paraId="310DFF65" w14:textId="259523D5" w:rsidR="00946091" w:rsidRPr="00B93D3A" w:rsidRDefault="00946091" w:rsidP="00EA761C">
      <w:r w:rsidRPr="00B93D3A">
        <w:rPr>
          <w:rFonts w:eastAsia="DengXian"/>
          <w:i/>
          <w:iCs/>
        </w:rPr>
        <w:fldChar w:fldCharType="end"/>
      </w:r>
    </w:p>
    <w:p w14:paraId="47BF4D90" w14:textId="77777777" w:rsidR="00B654A3" w:rsidRPr="00B93D3A" w:rsidRDefault="00B654A3" w:rsidP="00EA761C"/>
    <w:sectPr w:rsidR="00B654A3" w:rsidRPr="00B93D3A" w:rsidSect="000C1A9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zMTEzMzQ2szQyMjZX0lEKTi0uzszPAykwrAUAWr5d2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6091"/>
    <w:rsid w:val="00025C56"/>
    <w:rsid w:val="00086263"/>
    <w:rsid w:val="000B4C31"/>
    <w:rsid w:val="00171B75"/>
    <w:rsid w:val="001E7156"/>
    <w:rsid w:val="001F4205"/>
    <w:rsid w:val="00234BFE"/>
    <w:rsid w:val="0030373B"/>
    <w:rsid w:val="003631BF"/>
    <w:rsid w:val="007A3831"/>
    <w:rsid w:val="008268E8"/>
    <w:rsid w:val="00946091"/>
    <w:rsid w:val="00B654A3"/>
    <w:rsid w:val="00B81367"/>
    <w:rsid w:val="00B93D3A"/>
    <w:rsid w:val="00D16D19"/>
    <w:rsid w:val="00EA761C"/>
    <w:rsid w:val="00EC5BDE"/>
    <w:rsid w:val="00EE3C3E"/>
    <w:rsid w:val="00F7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A1C24"/>
  <w15:chartTrackingRefBased/>
  <w15:docId w15:val="{002D9B52-A5B2-4A64-80B2-A5CF623FE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bCs/>
        <w:color w:val="201F1E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09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0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091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091"/>
    <w:rPr>
      <w:b/>
      <w:bCs w:val="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0373B"/>
    <w:pPr>
      <w:jc w:val="center"/>
    </w:pPr>
    <w:rPr>
      <w:rFonts w:eastAsia="DengXi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73B"/>
    <w:rPr>
      <w:rFonts w:eastAsia="DengXian"/>
      <w:noProof/>
    </w:rPr>
  </w:style>
  <w:style w:type="paragraph" w:customStyle="1" w:styleId="EndNoteBibliography">
    <w:name w:val="EndNote Bibliography"/>
    <w:basedOn w:val="Normal"/>
    <w:link w:val="EndNoteBibliographyChar"/>
    <w:rsid w:val="0030373B"/>
    <w:rPr>
      <w:rFonts w:eastAsia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373B"/>
    <w:rPr>
      <w:rFonts w:eastAsia="DengXi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210</Words>
  <Characters>690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Xueke</dc:creator>
  <cp:keywords/>
  <dc:description/>
  <cp:lastModifiedBy>Shi XK</cp:lastModifiedBy>
  <cp:revision>19</cp:revision>
  <dcterms:created xsi:type="dcterms:W3CDTF">2021-01-20T21:32:00Z</dcterms:created>
  <dcterms:modified xsi:type="dcterms:W3CDTF">2021-02-13T19:47:00Z</dcterms:modified>
</cp:coreProperties>
</file>